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7"/>
        <w:gridCol w:w="4350"/>
        <w:gridCol w:w="3686"/>
      </w:tblGrid>
      <w:tr w:rsidR="001A3EC7" w:rsidRPr="000C6525" w:rsidTr="006B7679">
        <w:trPr>
          <w:trHeight w:hRule="exact" w:val="423"/>
        </w:trPr>
        <w:tc>
          <w:tcPr>
            <w:tcW w:w="14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center"/>
              <w:textAlignment w:val="center"/>
              <w:rPr>
                <w:bCs/>
                <w:color w:val="000000"/>
                <w:szCs w:val="21"/>
              </w:rPr>
            </w:pPr>
            <w:bookmarkStart w:id="0" w:name="_Hlk38007824"/>
            <w:bookmarkStart w:id="1" w:name="_GoBack"/>
            <w:bookmarkEnd w:id="1"/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4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center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Forward sequence</w:t>
            </w:r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center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Reverse sequence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szCs w:val="21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RPL-19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AAGGTCAAAGGGAATGTGTT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CTTGTCTGCCTTCAGCTTGT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szCs w:val="21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Glut4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CGACGGACACTCCATCTGT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GAGACATAGCTCATGGCTGGAA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G6pc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GGAAGGATGGAGGAAGG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GGAACCAGATGGGAAAGA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Slc2a1 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GATCCCAGCAGCAAGA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CAGTGTTATAGCCGAACTGC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Slc2a2 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TCAGCTATTCATCCACATTCAG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GCCAAGGTTCCGGTGAT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Slc2a5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GAGCAACGATGGAGGAA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CAGAGCAAGGACCAATGTC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Slc5a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TGGCAGGCCGAAGTA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TCCAATGTTACTGGCAAAGA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Sgk1 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GACTACATTAATGGTGGAGAG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TGGCTATTTCAGCTGCGTA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Acc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GTTGAGACGCTGGTTTGTAG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GTCCTTATTATTGTCCCAGACGTA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Acox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TATGGGATCAGCCAGAAA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GTCAAAGGCATCCACCAAA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kern w:val="0"/>
                <w:szCs w:val="21"/>
                <w:lang w:bidi="ar"/>
              </w:rPr>
              <w:t>Pgc1α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GCCGTGACCACTGACAACG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CTGCATGGTTCTGAGTGCTAA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kern w:val="0"/>
                <w:szCs w:val="21"/>
                <w:lang w:bidi="ar"/>
              </w:rPr>
              <w:t xml:space="preserve">Pparα 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AACGGCGTCGAAGACA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GACGGTCTCCACGGACAT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kern w:val="0"/>
                <w:szCs w:val="21"/>
                <w:lang w:bidi="ar"/>
              </w:rPr>
              <w:t>Pparγ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CGCTGATGCACTGCCTA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AGAGGTCCACAGAGCTGATT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TNF-α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GACCCTCACACTCAGATC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CTTTGAGATCCATGCCGTT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IL-1β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CCATGAGCTTTGTACAAG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GCCCATACTTTAGGAAGACA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IL-6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TTCTCTGGGAAATCGTG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GTACTCCAGGTAGCTA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MCP-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TAAAAACCTGGATCGGAACC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CATTAGCTTCAGATTTACGGGT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IL-10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AGGACCAGCTGGACAAC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CTCACCCAGGGAATTCAAA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INF-γ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TCTGGAGGAACTGGCAA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TCAAGACTTCAAAGAGTCTGAGGTA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rFonts w:hint="eastAsia"/>
                <w:bCs/>
                <w:i/>
                <w:iCs/>
                <w:color w:val="000000"/>
                <w:kern w:val="0"/>
                <w:szCs w:val="21"/>
                <w:lang w:bidi="ar"/>
              </w:rPr>
              <w:t>C</w:t>
            </w: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D1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rFonts w:hint="eastAsia"/>
                <w:bCs/>
                <w:color w:val="000000"/>
                <w:kern w:val="0"/>
                <w:szCs w:val="21"/>
                <w:lang w:bidi="ar"/>
              </w:rPr>
              <w:t>ACGTCAGTACAAGGAGATGTTGGA</w:t>
            </w:r>
          </w:p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rFonts w:hint="eastAsia"/>
                <w:bCs/>
                <w:color w:val="000000"/>
                <w:kern w:val="0"/>
                <w:szCs w:val="21"/>
                <w:lang w:bidi="ar"/>
              </w:rPr>
              <w:t>ATCCTATTGCAGAATGCTTCTTTACC</w:t>
            </w:r>
          </w:p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Reg3g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TCCTGTCCTCCATGATCA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ATCCACCTCTGTTGGGTTC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Lyz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CCAAGGTCTACAATCGTTGTGAGT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AGTCAGCCAGCTTGACACCAC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Pla2g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GGATTCCCCCAAGGATGCCA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AGCCGTTTCTGACAGGAGTTCTG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Defa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GTGATCATCAGACCCCAGCATCAG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AGAGACTAAAACTGAGGAGCAGC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Occludin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TGTCCGGCCGATGCTC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kern w:val="0"/>
                <w:szCs w:val="21"/>
                <w:lang w:bidi="ar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TTGGCTGCTCTTGGGTCTGTAT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szCs w:val="21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ZO-1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TTTTGACAGGGGGAGT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GCTGCAGAGGTCAAAGTTCAA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szCs w:val="21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Muc2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CGTGTCATATTTGCACCT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CAACATTGAGAGTGCCAACT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szCs w:val="21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TLR4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GCAGAAAATGCCAGGATGA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AACTACCTCTATGCAGGGATTCAA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szCs w:val="21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CD14</w:t>
            </w:r>
          </w:p>
        </w:tc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CAGCTAAACTCGCTCAA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CCAGCCTGTTGTAACTGAG</w:t>
            </w:r>
          </w:p>
        </w:tc>
      </w:tr>
      <w:tr w:rsidR="001A3EC7" w:rsidRPr="000C6525" w:rsidTr="006B7679">
        <w:trPr>
          <w:trHeight w:hRule="exact" w:val="289"/>
        </w:trPr>
        <w:tc>
          <w:tcPr>
            <w:tcW w:w="147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i/>
                <w:iCs/>
                <w:color w:val="000000"/>
                <w:szCs w:val="21"/>
              </w:rPr>
            </w:pPr>
            <w:r w:rsidRPr="000C6525">
              <w:rPr>
                <w:bCs/>
                <w:i/>
                <w:iCs/>
                <w:color w:val="000000"/>
                <w:kern w:val="0"/>
                <w:szCs w:val="21"/>
                <w:lang w:bidi="ar"/>
              </w:rPr>
              <w:t>CB1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CTGATGTTCTGGATCGGAGT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1A3EC7" w:rsidRPr="000C6525" w:rsidRDefault="001A3EC7" w:rsidP="006B7679">
            <w:pPr>
              <w:widowControl/>
              <w:spacing w:line="480" w:lineRule="auto"/>
              <w:jc w:val="left"/>
              <w:textAlignment w:val="center"/>
              <w:rPr>
                <w:bCs/>
                <w:color w:val="000000"/>
                <w:szCs w:val="21"/>
              </w:rPr>
            </w:pPr>
            <w:r w:rsidRPr="000C6525">
              <w:rPr>
                <w:bCs/>
                <w:color w:val="000000"/>
                <w:kern w:val="0"/>
                <w:szCs w:val="21"/>
                <w:lang w:bidi="ar"/>
              </w:rPr>
              <w:t>TCTGAGGTGTGAATGATGATGC</w:t>
            </w:r>
          </w:p>
        </w:tc>
      </w:tr>
      <w:bookmarkEnd w:id="0"/>
    </w:tbl>
    <w:p w:rsidR="00943DAB" w:rsidRPr="009156DF" w:rsidRDefault="00943DAB" w:rsidP="00425AC8">
      <w:pPr>
        <w:widowControl/>
        <w:spacing w:before="240" w:line="480" w:lineRule="auto"/>
        <w:jc w:val="left"/>
        <w:rPr>
          <w:color w:val="000000" w:themeColor="text1"/>
          <w:sz w:val="24"/>
          <w:lang w:val="fr-FR"/>
        </w:rPr>
      </w:pPr>
    </w:p>
    <w:sectPr w:rsidR="00943DAB" w:rsidRPr="009156DF" w:rsidSect="00BD2E04">
      <w:footerReference w:type="default" r:id="rId8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A11" w:rsidRDefault="00D11A11" w:rsidP="0079375B">
      <w:r>
        <w:separator/>
      </w:r>
    </w:p>
  </w:endnote>
  <w:endnote w:type="continuationSeparator" w:id="0">
    <w:p w:rsidR="00D11A11" w:rsidRDefault="00D11A11" w:rsidP="00793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7374159"/>
      <w:docPartObj>
        <w:docPartGallery w:val="Page Numbers (Bottom of Page)"/>
        <w:docPartUnique/>
      </w:docPartObj>
    </w:sdtPr>
    <w:sdtEndPr/>
    <w:sdtContent>
      <w:p w:rsidR="00B30DB7" w:rsidRDefault="00B30DB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20D8" w:rsidRPr="001F20D8">
          <w:rPr>
            <w:noProof/>
            <w:lang w:val="zh-CN"/>
          </w:rPr>
          <w:t>1</w:t>
        </w:r>
        <w:r>
          <w:fldChar w:fldCharType="end"/>
        </w:r>
      </w:p>
    </w:sdtContent>
  </w:sdt>
  <w:p w:rsidR="00E45E32" w:rsidRDefault="00E45E3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A11" w:rsidRDefault="00D11A11" w:rsidP="0079375B">
      <w:r>
        <w:separator/>
      </w:r>
    </w:p>
  </w:footnote>
  <w:footnote w:type="continuationSeparator" w:id="0">
    <w:p w:rsidR="00D11A11" w:rsidRDefault="00D11A11" w:rsidP="007937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BEE65C5"/>
    <w:multiLevelType w:val="hybridMultilevel"/>
    <w:tmpl w:val="9040835A"/>
    <w:lvl w:ilvl="0" w:tplc="20B88D9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2DF"/>
    <w:rsid w:val="00002F35"/>
    <w:rsid w:val="00014784"/>
    <w:rsid w:val="000168EE"/>
    <w:rsid w:val="00043076"/>
    <w:rsid w:val="00095733"/>
    <w:rsid w:val="000B4B66"/>
    <w:rsid w:val="000C001C"/>
    <w:rsid w:val="000C1AD7"/>
    <w:rsid w:val="000C454B"/>
    <w:rsid w:val="000C6525"/>
    <w:rsid w:val="000D1EAE"/>
    <w:rsid w:val="000E765F"/>
    <w:rsid w:val="000F753D"/>
    <w:rsid w:val="001018AE"/>
    <w:rsid w:val="00123FF4"/>
    <w:rsid w:val="00133E33"/>
    <w:rsid w:val="001432A8"/>
    <w:rsid w:val="00152EB8"/>
    <w:rsid w:val="00171D34"/>
    <w:rsid w:val="00175EC5"/>
    <w:rsid w:val="001765C8"/>
    <w:rsid w:val="00183B56"/>
    <w:rsid w:val="001A3EC7"/>
    <w:rsid w:val="001B542D"/>
    <w:rsid w:val="001C33F6"/>
    <w:rsid w:val="001C4386"/>
    <w:rsid w:val="001D2294"/>
    <w:rsid w:val="001E45D0"/>
    <w:rsid w:val="001F20D8"/>
    <w:rsid w:val="001F2B86"/>
    <w:rsid w:val="00235A35"/>
    <w:rsid w:val="00243D24"/>
    <w:rsid w:val="0024558B"/>
    <w:rsid w:val="00251831"/>
    <w:rsid w:val="00260954"/>
    <w:rsid w:val="00271244"/>
    <w:rsid w:val="00283670"/>
    <w:rsid w:val="0028679C"/>
    <w:rsid w:val="00295848"/>
    <w:rsid w:val="002A1448"/>
    <w:rsid w:val="002A53B8"/>
    <w:rsid w:val="002B0241"/>
    <w:rsid w:val="002B04A7"/>
    <w:rsid w:val="002D7EF2"/>
    <w:rsid w:val="002F055B"/>
    <w:rsid w:val="002F6B1B"/>
    <w:rsid w:val="003002FD"/>
    <w:rsid w:val="0031317F"/>
    <w:rsid w:val="00324FE4"/>
    <w:rsid w:val="00335613"/>
    <w:rsid w:val="00346B34"/>
    <w:rsid w:val="003479BB"/>
    <w:rsid w:val="00356BC4"/>
    <w:rsid w:val="00382056"/>
    <w:rsid w:val="003C25E6"/>
    <w:rsid w:val="003C383D"/>
    <w:rsid w:val="003C62DD"/>
    <w:rsid w:val="003C68E1"/>
    <w:rsid w:val="003F72CF"/>
    <w:rsid w:val="003F761D"/>
    <w:rsid w:val="00406799"/>
    <w:rsid w:val="00407B4F"/>
    <w:rsid w:val="00425AC8"/>
    <w:rsid w:val="004408ED"/>
    <w:rsid w:val="00461D67"/>
    <w:rsid w:val="004909ED"/>
    <w:rsid w:val="00495292"/>
    <w:rsid w:val="004B6AA7"/>
    <w:rsid w:val="004D26DF"/>
    <w:rsid w:val="004F07FE"/>
    <w:rsid w:val="00506CC1"/>
    <w:rsid w:val="00511D06"/>
    <w:rsid w:val="00512123"/>
    <w:rsid w:val="005414C0"/>
    <w:rsid w:val="00545D4A"/>
    <w:rsid w:val="00565A86"/>
    <w:rsid w:val="005728F1"/>
    <w:rsid w:val="005844D3"/>
    <w:rsid w:val="005B11AC"/>
    <w:rsid w:val="005D0CE3"/>
    <w:rsid w:val="005E49B7"/>
    <w:rsid w:val="005E6DE7"/>
    <w:rsid w:val="00607A72"/>
    <w:rsid w:val="00651460"/>
    <w:rsid w:val="00656C5E"/>
    <w:rsid w:val="00663F91"/>
    <w:rsid w:val="00672C33"/>
    <w:rsid w:val="00693B9C"/>
    <w:rsid w:val="00697EE3"/>
    <w:rsid w:val="006B0707"/>
    <w:rsid w:val="006B7679"/>
    <w:rsid w:val="006C192C"/>
    <w:rsid w:val="006D6B78"/>
    <w:rsid w:val="006E11D9"/>
    <w:rsid w:val="006E5894"/>
    <w:rsid w:val="0071084D"/>
    <w:rsid w:val="007130D7"/>
    <w:rsid w:val="00716E2B"/>
    <w:rsid w:val="00724D34"/>
    <w:rsid w:val="007366EE"/>
    <w:rsid w:val="0074215E"/>
    <w:rsid w:val="00772C4A"/>
    <w:rsid w:val="00774E23"/>
    <w:rsid w:val="00782F23"/>
    <w:rsid w:val="00790455"/>
    <w:rsid w:val="0079375B"/>
    <w:rsid w:val="007A4D18"/>
    <w:rsid w:val="007B2588"/>
    <w:rsid w:val="007C180B"/>
    <w:rsid w:val="007C3D48"/>
    <w:rsid w:val="007D564E"/>
    <w:rsid w:val="007E178D"/>
    <w:rsid w:val="007E3CCD"/>
    <w:rsid w:val="007E4729"/>
    <w:rsid w:val="00811C86"/>
    <w:rsid w:val="00831194"/>
    <w:rsid w:val="008347C8"/>
    <w:rsid w:val="00842BF6"/>
    <w:rsid w:val="0086217C"/>
    <w:rsid w:val="00864262"/>
    <w:rsid w:val="00865F44"/>
    <w:rsid w:val="00871EA6"/>
    <w:rsid w:val="0087702E"/>
    <w:rsid w:val="00893DBF"/>
    <w:rsid w:val="008C283D"/>
    <w:rsid w:val="008C323C"/>
    <w:rsid w:val="008C6DC0"/>
    <w:rsid w:val="008D4B54"/>
    <w:rsid w:val="008F0233"/>
    <w:rsid w:val="009156DF"/>
    <w:rsid w:val="00934D65"/>
    <w:rsid w:val="00935496"/>
    <w:rsid w:val="00936DD7"/>
    <w:rsid w:val="00943DAB"/>
    <w:rsid w:val="00990943"/>
    <w:rsid w:val="0099269F"/>
    <w:rsid w:val="00993FFD"/>
    <w:rsid w:val="009C0212"/>
    <w:rsid w:val="009C1597"/>
    <w:rsid w:val="009D0235"/>
    <w:rsid w:val="009E4DE2"/>
    <w:rsid w:val="00A15AFF"/>
    <w:rsid w:val="00A16893"/>
    <w:rsid w:val="00A31560"/>
    <w:rsid w:val="00A36596"/>
    <w:rsid w:val="00A60011"/>
    <w:rsid w:val="00A80657"/>
    <w:rsid w:val="00A93E9C"/>
    <w:rsid w:val="00A951A9"/>
    <w:rsid w:val="00AB0ACB"/>
    <w:rsid w:val="00AF6645"/>
    <w:rsid w:val="00B02A53"/>
    <w:rsid w:val="00B035E3"/>
    <w:rsid w:val="00B10DA1"/>
    <w:rsid w:val="00B17D0A"/>
    <w:rsid w:val="00B26300"/>
    <w:rsid w:val="00B27D32"/>
    <w:rsid w:val="00B27DE1"/>
    <w:rsid w:val="00B30257"/>
    <w:rsid w:val="00B30338"/>
    <w:rsid w:val="00B30DB7"/>
    <w:rsid w:val="00B362CD"/>
    <w:rsid w:val="00B4626C"/>
    <w:rsid w:val="00B56830"/>
    <w:rsid w:val="00BD2E04"/>
    <w:rsid w:val="00BE5DFE"/>
    <w:rsid w:val="00BF037D"/>
    <w:rsid w:val="00C336FE"/>
    <w:rsid w:val="00C455DB"/>
    <w:rsid w:val="00C4633D"/>
    <w:rsid w:val="00C630F2"/>
    <w:rsid w:val="00C87F5B"/>
    <w:rsid w:val="00CC1369"/>
    <w:rsid w:val="00CC4931"/>
    <w:rsid w:val="00CE6844"/>
    <w:rsid w:val="00CF3A69"/>
    <w:rsid w:val="00D013A6"/>
    <w:rsid w:val="00D053EF"/>
    <w:rsid w:val="00D07ACB"/>
    <w:rsid w:val="00D11A11"/>
    <w:rsid w:val="00D2153B"/>
    <w:rsid w:val="00D23959"/>
    <w:rsid w:val="00D31F54"/>
    <w:rsid w:val="00D52DA6"/>
    <w:rsid w:val="00D536E2"/>
    <w:rsid w:val="00D5465F"/>
    <w:rsid w:val="00D6261A"/>
    <w:rsid w:val="00D6291C"/>
    <w:rsid w:val="00D80303"/>
    <w:rsid w:val="00D82A39"/>
    <w:rsid w:val="00D8683D"/>
    <w:rsid w:val="00DA1258"/>
    <w:rsid w:val="00DC2C21"/>
    <w:rsid w:val="00DE58D3"/>
    <w:rsid w:val="00DF253A"/>
    <w:rsid w:val="00DF3C96"/>
    <w:rsid w:val="00E0037E"/>
    <w:rsid w:val="00E05FE8"/>
    <w:rsid w:val="00E439FB"/>
    <w:rsid w:val="00E45658"/>
    <w:rsid w:val="00E45E32"/>
    <w:rsid w:val="00E52B31"/>
    <w:rsid w:val="00E56B32"/>
    <w:rsid w:val="00E64891"/>
    <w:rsid w:val="00E84217"/>
    <w:rsid w:val="00EA31BB"/>
    <w:rsid w:val="00EA538C"/>
    <w:rsid w:val="00EA6312"/>
    <w:rsid w:val="00EA7CDC"/>
    <w:rsid w:val="00EB0E31"/>
    <w:rsid w:val="00ED0E4F"/>
    <w:rsid w:val="00ED5E27"/>
    <w:rsid w:val="00EE1DEC"/>
    <w:rsid w:val="00F0191E"/>
    <w:rsid w:val="00F02A6F"/>
    <w:rsid w:val="00F17631"/>
    <w:rsid w:val="00F17C8B"/>
    <w:rsid w:val="00F212DF"/>
    <w:rsid w:val="00F762E3"/>
    <w:rsid w:val="00F86C69"/>
    <w:rsid w:val="00FA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421A0C4-698E-4160-9EA4-ABCC6DCF5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75B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864262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93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9375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793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75B"/>
    <w:rPr>
      <w:kern w:val="2"/>
      <w:sz w:val="18"/>
      <w:szCs w:val="18"/>
    </w:rPr>
  </w:style>
  <w:style w:type="table" w:styleId="a5">
    <w:name w:val="Table Grid"/>
    <w:basedOn w:val="a1"/>
    <w:rsid w:val="007937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rsid w:val="0079375B"/>
  </w:style>
  <w:style w:type="character" w:customStyle="1" w:styleId="1Char">
    <w:name w:val="标题 1 Char"/>
    <w:basedOn w:val="a0"/>
    <w:link w:val="1"/>
    <w:uiPriority w:val="9"/>
    <w:rsid w:val="00864262"/>
    <w:rPr>
      <w:rFonts w:ascii="宋体" w:hAnsi="宋体" w:cs="宋体"/>
      <w:b/>
      <w:bCs/>
      <w:kern w:val="36"/>
      <w:sz w:val="48"/>
      <w:szCs w:val="48"/>
    </w:rPr>
  </w:style>
  <w:style w:type="character" w:styleId="a7">
    <w:name w:val="Hyperlink"/>
    <w:basedOn w:val="a0"/>
    <w:rsid w:val="00DF253A"/>
    <w:rPr>
      <w:color w:val="0000FF" w:themeColor="hyperlink"/>
      <w:u w:val="single"/>
    </w:rPr>
  </w:style>
  <w:style w:type="paragraph" w:styleId="a8">
    <w:name w:val="Balloon Text"/>
    <w:basedOn w:val="a"/>
    <w:link w:val="Char1"/>
    <w:rsid w:val="00772C4A"/>
    <w:rPr>
      <w:sz w:val="18"/>
      <w:szCs w:val="18"/>
    </w:rPr>
  </w:style>
  <w:style w:type="character" w:customStyle="1" w:styleId="Char1">
    <w:name w:val="批注框文本 Char"/>
    <w:basedOn w:val="a0"/>
    <w:link w:val="a8"/>
    <w:rsid w:val="00772C4A"/>
    <w:rPr>
      <w:kern w:val="2"/>
      <w:sz w:val="18"/>
      <w:szCs w:val="18"/>
    </w:rPr>
  </w:style>
  <w:style w:type="paragraph" w:styleId="a9">
    <w:name w:val="List Paragraph"/>
    <w:basedOn w:val="a"/>
    <w:uiPriority w:val="34"/>
    <w:qFormat/>
    <w:rsid w:val="00724D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8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2AEE8A-6301-4416-B006-54CA6A204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7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148</cp:revision>
  <cp:lastPrinted>2017-07-15T02:22:00Z</cp:lastPrinted>
  <dcterms:created xsi:type="dcterms:W3CDTF">2017-01-11T01:59:00Z</dcterms:created>
  <dcterms:modified xsi:type="dcterms:W3CDTF">2020-08-27T15:14:00Z</dcterms:modified>
</cp:coreProperties>
</file>